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91E" w:rsidRPr="00C5091E" w:rsidRDefault="00C5091E" w:rsidP="00C5091E">
      <w:pPr>
        <w:rPr>
          <w:rFonts w:ascii="Times New Roman" w:hAnsi="Times New Roman" w:cs="Times New Roman"/>
        </w:rPr>
      </w:pPr>
      <w:r w:rsidRPr="00C5091E">
        <w:rPr>
          <w:rFonts w:ascii="Times New Roman" w:hAnsi="Times New Roman" w:cs="Times New Roman"/>
        </w:rPr>
        <w:t>Table S</w:t>
      </w:r>
      <w:r w:rsidR="0030364A" w:rsidRPr="00EF7CE2">
        <w:rPr>
          <w:rFonts w:ascii="Times New Roman" w:hAnsi="Times New Roman" w:cs="Times New Roman" w:hint="eastAsia"/>
          <w:color w:val="FF0000"/>
        </w:rPr>
        <w:t>5</w:t>
      </w:r>
      <w:r w:rsidRPr="00C5091E">
        <w:rPr>
          <w:rFonts w:ascii="Times New Roman" w:hAnsi="Times New Roman" w:cs="Times New Roman"/>
        </w:rPr>
        <w:t xml:space="preserve">. Sequence differences of 10gT1 in </w:t>
      </w:r>
      <w:r w:rsidRPr="00C5091E">
        <w:rPr>
          <w:rFonts w:ascii="Times New Roman" w:hAnsi="Times New Roman" w:cs="Times New Roman"/>
          <w:i/>
        </w:rPr>
        <w:t>LOC_Os10g22520</w:t>
      </w:r>
      <w:r w:rsidRPr="00C5091E">
        <w:rPr>
          <w:rFonts w:ascii="Times New Roman" w:hAnsi="Times New Roman" w:cs="Times New Roman"/>
        </w:rPr>
        <w:t xml:space="preserve"> between high and low LTG </w:t>
      </w:r>
      <w:r w:rsidR="00D74672">
        <w:rPr>
          <w:rFonts w:ascii="Times New Roman" w:hAnsi="Times New Roman" w:cs="Times New Roman" w:hint="eastAsia"/>
        </w:rPr>
        <w:t xml:space="preserve">rice </w:t>
      </w:r>
      <w:r w:rsidRPr="00C5091E">
        <w:rPr>
          <w:rFonts w:ascii="Times New Roman" w:hAnsi="Times New Roman" w:cs="Times New Roman"/>
        </w:rPr>
        <w:t>accessions</w:t>
      </w:r>
    </w:p>
    <w:tbl>
      <w:tblPr>
        <w:tblStyle w:val="a5"/>
        <w:tblW w:w="0" w:type="auto"/>
        <w:tblLayout w:type="fixed"/>
        <w:tblLook w:val="04A0"/>
      </w:tblPr>
      <w:tblGrid>
        <w:gridCol w:w="1384"/>
        <w:gridCol w:w="7138"/>
      </w:tblGrid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Variety/Accession number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091E">
              <w:rPr>
                <w:rFonts w:ascii="Times New Roman" w:hAnsi="Times New Roman" w:cs="Times New Roman"/>
                <w:szCs w:val="21"/>
              </w:rPr>
              <w:t>Nipponbare</w:t>
            </w:r>
            <w:proofErr w:type="spellEnd"/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CAGGTACATGTTCTGCGTCACCGACTTGAATTGCAGCTGGGTTCCATCCTAAAATGCATAGA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TGATCATAA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AAGGTTCACCGCCCGAATGGGGGGCGACGGGGCGCCCCGTTTCGCGGGCCGCACCGTCCTCCCATCGGAGACTGAGAAGAGGCACGGCGAGCAGAGGAGGAGGAAGAGGAGGAGCTCAAAATGGCGCATGATGAAGACGAAGATTTTTCAGCTCTTGATGACTATCTTAGCTCAGCTTGCCAATGTATATATATACACAACGTAG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TTTGACGTTTGACCGCAGCCGTCCGATCGATGGTGCGGCTGGCCGGATGCCATTTGGTTTGACCCGTCAAACTCCGCCGGTGGCCGTCGGATGCTCATCGAACGGATATCGCATCGATCTTCAGATAATCGTCAGATTGGATAACGTATACGGATTAGTTCCGATCCAGGGGTGTGGATTCAGCGGCGCGGGCAAATTCTATTGGCTGCGTGAGCTTC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S18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TCATCCTAAATGCATAGAAC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TGATCATAA</w:t>
            </w:r>
            <w:r w:rsidRPr="00C5091E">
              <w:rPr>
                <w:rFonts w:ascii="Times New Roman" w:hAnsi="Times New Roman" w:cs="Times New Roman"/>
                <w:szCs w:val="21"/>
              </w:rPr>
              <w:t>ATATTTGATGTTTAGAATAAGATTTGATAAGATTTTTGAAGCTTTTTGATCGTCGGAATGTGCTTATACCAGGAGGTCTTTGTTTGGAATGTCGTCGAAGAGGGAGGGAAGGATCCAGCCCTCCGTGACGAGCCACCCTCCGAGGTTCACCGCCCGAATGGGGGGCAACGGGGCGCCCTGTTTCGCGGGCCGCACCGTCCTCCCATCGGAGACGGAGAAGAGGCACGGCGAGCAGAGGAGGAGGAAGAGGAGGAGGAGCTCGAAATGGCGCATGATGAAGACGAAGATTCTTCAGCTCTTGATGACTATCTTAGCTCAGCTTGCCAATGTATATATATATACACAACGTAATGCAGCGATCGATGCATGTGA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CCCTCCGTCCCAAAAAAAAAGATAAACCCTAGTTTCCGTGCCCAACGTTTGACCGTCCGTCTTATTTGAAAAAATTATAAAAAAAATTAAAAAGATAAGTCACGCATAAAATATTAATCATGTTTTATCATCTAACAATAATAAAAATACGAATTATAAAAAAATTTCATATAATACGGACAGTTAAAGTTGGATACCGAAACTCAAGATTTGCTTTTTTTTTTCTTTTTTTTTTTTAACTTGGGGGGGGAGTCC</w:t>
            </w:r>
            <w:r w:rsidRPr="00C5091E">
              <w:rPr>
                <w:rFonts w:ascii="Times New Roman" w:hAnsi="Times New Roman" w:cs="Times New Roman"/>
                <w:szCs w:val="21"/>
              </w:rPr>
              <w:t>GGGCAACTTTTTTGGGCGCCCGGCCCGCTAAAAAAGGAACCGGCTTTGACGTTGACCGCACCCGCCCAATCAAGGGGGCGGCTGGCC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1131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ATCCTAGATGCATAGAAC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TGATCATAA</w:t>
            </w:r>
            <w:r w:rsidRPr="00C5091E">
              <w:rPr>
                <w:rFonts w:ascii="Times New Roman" w:hAnsi="Times New Roman" w:cs="Times New Roman"/>
                <w:szCs w:val="21"/>
              </w:rPr>
              <w:t>ATATTTGATGTTTAGAATAAGATTTGATAAGATTTTTGAAGCTTTTTGATCGTCGGAATGTGCTTATACCAGGAGGTCTTTGTTTGGAATGTCGTCGAAGAGGGAGGGAAGGATCCAGCCCTCCGTGACGAGCCACCCTCCGAGGTTCACCGCCCGAATGGGGGGCAACGGGGCGCCCTGTTTCGCGGGCCGCACCGTCCTCCCAT</w:t>
            </w:r>
            <w:r w:rsidRPr="00C5091E">
              <w:rPr>
                <w:rFonts w:ascii="Times New Roman" w:hAnsi="Times New Roman" w:cs="Times New Roman"/>
                <w:szCs w:val="21"/>
              </w:rPr>
              <w:lastRenderedPageBreak/>
              <w:t>CGGAGACGGAGAAGAGGCACGGCGAGCAGAGGAGGAGGAAGAGGAGGAGGAGCTCGAAATGGCGCATGATGAAGACGAAGATTCTTCAGCTCTTGATGACTATCTTAGCTCAGCTTGCCAATGTATATATATATACACAACGTAATGCAGCGATCGATGCATGTGA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CCCTCCGTCCCAAAAAAAAAGATAAACCCTAGTTTCCGTGCCCAACGTTTGACCGTCCGTCTTATTTGAAAAAATTATAAAAAAAATTAAAAAGATAAGTCACGCATAAAATATTAATCATGTTTTATCATCTAACAATAATAAAAATACGAATTATAAAAAAATTTCATATAATACGGACAGTTAAAGTTGGATACCGAAACTCAAGATTTGCTTTTTTTTTCCTTTTTTTTTTTTAATTTATGGGGGGAGAAC</w:t>
            </w:r>
            <w:r w:rsidRPr="00C5091E">
              <w:rPr>
                <w:rFonts w:ascii="Times New Roman" w:hAnsi="Times New Roman" w:cs="Times New Roman"/>
                <w:szCs w:val="21"/>
              </w:rPr>
              <w:t>GGGCAACGTTTTGGGGCCCGGCCGCTAAAAAAGGAACCGGCTTTGACTTTTGACCGCCCCGCCCAACCGAGGGGGGGGGGGGCGGGGGCCTTTGGTTT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lastRenderedPageBreak/>
              <w:t>517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TGATCATAA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CCATCCGTCCCAAAAAAAAAGACAAACCCTAATTTCCGTGCTCAACGTTTGACCGTCCGTCTTATTTGAAAAAATTATGAAAAAAATTAAAAAGACAAGTCACGCATAAAATATTAATCATGTTTTATCATCTAACAATAATAAAAATACGAATTATAAAAAAATTTCATATAATACGTACAGTTAAAGTTGGACACCAAAACTCAAGGTTTTTTTTTTTAATTTACGGAGGGAGTAC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TTTGACGTTTGACCGCAGCCGTCCGATCGATGGTGCGGCTGGCCGGATGCCATTTGGTTTGACCCGTCAAACTCCGCCGGTGGCCGTCGGATGCTCATCGAACGGATATCGCATCGATC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692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TCCTAAA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TGATCATAA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CCATCCGTCCCAAAAAAAAAAGACAAACCCTAGTTTCCGTGCTCAACGTTTGACCGTCCGTCTTATTTGAAAAAATTATGAAAAAAATTAAAAAGACAAGTCACGCATAAAATATTAATCATGTTTTATCATCTAACAATAATAAAAATACGAATTATAAAAAAATTTCATATAATACGTACGGTTAAAGTTGGACACCAAAACTCAAGGTTTTTTTTTTTTAATTTACGGAGGGGAGTAC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GCTTTGACGTTTGACCGCAGCGTCGATCGATGGTGCCGCTGCGATGCCATTGTTTGACCGTCAACTCCGCCGGGTGCCGTTGGATC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1048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CATCCTAAA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TGATCATAA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CCATCCGTCCCAAAAAAAAAGACAAACCCTAATTTCCGTGCTCAACGTTTGACCGTCCGTCTTATTTGAAAAAATTATGAAAAAAATTAAAAAGACAAGTCACGCATAAAATATTAATCATGTTTTATCATCTAACAATAATAAAAATACGAATTATAAAAAAATTTCATATAATACGTACAGTTAAAGTTGGACACCAAAACTCAAGGTTTTTTTTTTTAATTTACGGAGGGAGTAC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TTTGACGTTTGACCGCAGCCGTCCGATCGATGGTGCGGCTGGCCGGATGCCATTTGGTTTGACCCGTCAACTCCGCCGGTGGCCGTCGGATGCTCATCGAACGGATATCGCATCGATCTCAG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1332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A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TGATCATAA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CCATCCGTCCCAAAAAAAAAGACAAACCCTAATTTCCGTGCTCAACGTTTGACCGTCCGTCTTATTTGAAAAAATTATGAAAAAAATTAAAAAGACAAGTCACGCATAAAATATTAATCATGTTTTATCATCTAACAATAATAAAAATACGAATTATAAAAAAATTTCATATAATACGTACAGTTAAAGTTGGACACCAAAACTCAAGGTTTTTTTTTTTAATTTACGGAGGGAGTAC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TTTGACGTTTGACCGCAGCCGTCCGATCGATGGTGCGGCTGGCCGGATGCCATTTGGTTTGACCCGTCAAACTCCGCCGGTGGCCGTCGGATGCTCTCGAACGGATACGCATCGATCT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684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TCCTAAAA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TGATCATAA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CCATCCGTCCCAAAAAAAAAGACAAACCCTAATTTCCGTGCTCAACGTTTGACCGTCCGTCTTATTTGAAAAAATTATGAAAAAAATTAAAAAGACAAGTCACGCATAAAATATTAATCATGTTTTATCATCTAACAATAATAAAAATACGAATTATAAAAAAATTTCATATAATACGTACAGTTAAAGTTGGACACCAAAACTCAAGGTTTTTTTTTTTTAATTTACGGAGGGAGTAC</w:t>
            </w:r>
            <w:r w:rsidRPr="00C5091E">
              <w:rPr>
                <w:rFonts w:ascii="Times New Roman" w:hAnsi="Times New Roman" w:cs="Times New Roman"/>
                <w:szCs w:val="21"/>
              </w:rPr>
              <w:t>GTGCGACGTTTGTTGGCGTCCTGCACGCTTTAATAATGAAGCTGCTTTGACGGTTTGACCGCAGCGTCGATCGATGGTGCGGCTTACCGGAATGGCATTGTTGAACCGTCCAACTCCGCCGGTACCGTCA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941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TCCTAAAA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TGATCATAA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CCATCCGTCCCAAAAAAAAAGACAAACCCTAATTTCCGTGCTCAACGTTTGACCGTCCGTCTTATTTGAAAAAATTATGAAAAAAATTAAAAAGACAAGTCACGCATAAAATATTAATCATGTTTTATCATCTAACAATAATAAAAATACGAATTATAAAAAAATTTCATATAATACGTACAGTTAAAGTTGGACACCAAAACTCAAGGTTTTTTTTTTTTAATTTACGGAGGGAGTAC</w:t>
            </w:r>
            <w:r w:rsidRPr="00C5091E">
              <w:rPr>
                <w:rFonts w:ascii="Times New Roman" w:hAnsi="Times New Roman" w:cs="Times New Roman"/>
                <w:szCs w:val="21"/>
              </w:rPr>
              <w:t>GTGCGACGTTTGTTGGCGTCCTGCACGCTTTAATAATGAAGCTGCTTTGACGGTTTGACCGCAGCGTCGATCGATGGTGCGGCTTACCGGAATGGCATTGTTGAACCGTCCAACTCCGCCGGTACCGTCA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547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AAGGAGGCTGGACTTCATCCTATA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TGATCATAA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CCATCCGTCCCAAAAAAAAAGACAAACCCTAATTTCCGTGCTCAACGTTTGACCGTCCGTCTTATTTGAAAAAATTATGAAAAAAATTAAAAAGACAAGTCACGCATAAAATATTAATCATGTTTTATCATCTAACAATAATAAAAATACGAATTATAAAAAAATTTCATATAATACGTACAGTTAAAGTTGGACACCAAAACTCAAAGGTTTTTTTTTTTAATTTACGGGAGGGAGTAC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CTTGACGTTGAACCGCAGCCGTCGATCGATGTGCGACTGGCGGAATGGCATTGATTGGACCGTCCAACTCCGCCGGGTGGACCGT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1365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CGAGACGCTGGATTCATCCTAGATGCATAGA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TGATCATAA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CCCATCCGTCCCAAAAAAAAAGACAAACCCTAATTTCCGTGCTCAACGTTTGACCGTCCGTCTTATTTGAAAAAATTATGAAAAAAATTAAAAAGACAAGTCACGCATAAAATATTAATCATGTTTTATCATCTAACAATAATAAAAATACGAATTATAAAAAAATTTCATATAATACGTACAGTTAAAGTTGGACACCAAAACTCAAAGGTTTTTTTTTTTTAATTTACGGAGGGGAGTAC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GCGTCCTGCACGCTTTATAAATGAAGCTGCTTGACGTTGACCGCAGCGTCGATCGATGTGCGCTGCGGAATGCAATTGATTGACCCGTACAACTCCCGCCGGGTGG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HJX74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TCCTATA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TTTGACGTTTGACCGCAGCCGTCCGATCGATGGTGCGGCTGGCCGGATGCCATTTGGTTTGACCCGTCAAACTCCGCCGGTGGCCGTCGGATGCTCATCGAACGGATATCGCATCGATCTTCAGATAATCGTCAGATTGGATAACGTATACGGATTAGTTCCGATCCAGGGGGTGTGGATTCAGCGGCGCGGGCAAATTCTATTGCGTGGGG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ATCCTAAA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TTTGACGTTTGACCGCAGCCGTCCGATCGATGGTGCGGCTGGCCGGATGCCATTTGGTTTGACCCGTCAAACTCCGCCGGTGGCCGTCGGATGCTCATCGAACGGATATCGCATCGATCTTCAGATAATCGTCAGATTGGATAACGTATACGGATTAGTTCCGATCCAGGGGTGTGGATTCAGCGGCGCGGGCAAATTCTATTGGCTGTGGTTGAGCCTATCCTAA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550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AGCTGGACTCATCCTAGA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TTTGACGTTTGACCGCAGCCGTCCGATCGATGGTGCGGCTGGCCGGATGCCATTTGGTTTGACCCGTCAAACTCCGCCGGTGGCCGTCGGATGCTCATCGAACGGATATCGCATCGATCTTCAGATAATCGTCAGATTGGATAACGTATACGGATTAGTTCCGATCCAGGGGTGTGGATTCAGCGGCGCGGGCAAATTCTATTGTC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578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GGTTCATCCTAAA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TTTGACGTTTGACCGCAGCCGTCCGATCGATGGTGCGGCTGGCCGGATGCCATTTGGTTTGACCCGTCAAACTCCGCCGGTGGCCGTCGGATGCTCATCGAACGGATATCGCATCGATCTTCAGATAATCGTCAGATTGGATAACGTATACGGATTAGTTCCGATCCAGGGGTGTGGATTCAGCGGCGCGGGCAATTCTATGGGGGGGGGAGGCATAAAAAA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612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GTTCATCCTAGA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TTTGACGTTTGACCGCAGCCGTCCGATCGATGGTGCGGCTGGCCGGATGCCATTTGGTTTGACCCGTCAAACTCCGCCGGTGGCCGTCGGATGCTCATCGAACGGATATCGCATCGATCTTCAGATAATCGTCAGATTGGATAACGTATACGGATTAGTTCCGATCCAGGGGGTGTGGATTCAGCGGCGCGGGCAAATTCTATTGCCTGG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628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TCCTAGA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TTTGACGTTTGACCGCAGCCGTCCGATCGATGGTGCGGCTGGCCGGATGCCATTTGGTTTGACCCGTCAAACTCCGCCGGTGGCCGTCGGATGCTCATCGAACGGATATCGCATCGATCTTCAGATAATCGTCAGATTGGATAACGTATACGGATTAGTTCCGATCCAGGGGGTGTGGATTCAGCGGCGCGGGGCAAATTCTATTGGCTG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1154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TTTGACGTTTGACCGCAGCCGTCCGATCGATGGTGCGGCTGGCCGGATGCCATTTGGTTTGACCCGTCAAACTCCGCCGGTGGCCGTCGGATGCTCATCGAACGGATATCGCATCGATCTTCAGATAATCGTCAGATTGGATAACGTATACGGATTAGTTCCGATCCAGGGGTGTGGATTCAGCGGCGCGGGCAAATTCTATGTGGGGGGGGGCTTTAAAAA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484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GGTTCATCCTAAATGCATAGA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TTTGACGTTTGACCGCAGCCGTCCGATCGATGGTGCGGCTGGCCGGATGCCATTTGGTTTGACCCGTCAAACTCCGCCGGTGGCCGTCGGATGCTCATCGAACGGATATCGCATCGATCTTCAGATAATCGTCAGATTGGATAACGTATACGGATTAGTTCCGATCCAGGGGGTGTGGATTCAGCGGCGCGGGCAAATTCTATTGGTCCTGCGGGTGGAGGTCTCTCA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CCTAAA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TTTGACGTTTGACCGCAGCCGTCCGATCGATGGTGCGGCTGGCCGGATGCCATTTGGTTTGACCCGTCAAACTCCGCCGGTGGCCGTCGGATGCTCATCGAACGGATATCGCATCGATCTTCAGATAATCGTCAGATTGGATAACGTATACGGATTAGTTCCGATCCAGGGGTGTGGATTCAGCGGCGCGGGCAAATTCTATTGGTGCGTGTGATGACCTTCCCA</w:t>
            </w:r>
          </w:p>
        </w:tc>
      </w:tr>
      <w:tr w:rsidR="00C5091E" w:rsidRPr="00C5091E" w:rsidTr="00607102">
        <w:tc>
          <w:tcPr>
            <w:tcW w:w="1384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1400</w:t>
            </w:r>
          </w:p>
        </w:tc>
        <w:tc>
          <w:tcPr>
            <w:tcW w:w="7138" w:type="dxa"/>
          </w:tcPr>
          <w:p w:rsidR="00C5091E" w:rsidRPr="00C5091E" w:rsidRDefault="00C5091E" w:rsidP="00607102">
            <w:pPr>
              <w:rPr>
                <w:rFonts w:ascii="Times New Roman" w:hAnsi="Times New Roman" w:cs="Times New Roman"/>
                <w:szCs w:val="21"/>
              </w:rPr>
            </w:pPr>
            <w:r w:rsidRPr="00C5091E">
              <w:rPr>
                <w:rFonts w:ascii="Times New Roman" w:hAnsi="Times New Roman" w:cs="Times New Roman"/>
                <w:szCs w:val="21"/>
              </w:rPr>
              <w:t>AAGTAAGCTGGGTTCATCCTATATGCATAGAAAGCGTGTTCT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ATGTTTGATGTTTAGAATAAGATTTGATAAGATTTTTGAAGTTTTTAATCATCCAAATGTACTTACCAGGAGGTCTTTGTTTGGAATGTCGTCGAAGAGGGAGGGAAGGATCCAGCCCTCCGTGACGAGCCAACCTCCGAGGTTCACCGCCCGAATGGGGGGCGACGGGGCGCCCCGTTTCGCGGGCCGCACCGTCCTCCCATCGGAGACTGAGAAGAGGCACGGCGAGCAGAGGAGGAGGAAGAGGAGGAGCTCAAAATGGCGCATGATGAAGACGAAGATTTTTCAGCTCTTGATGACTATCTTAGCTCAGCTTGCCAATGTATATATATACACAACGTAATGCAGCGATCGATGCATGTGCGTGTACGAACTGCGTAATTAATGGATAGACGTGCGTGCTTAGAATAAAAATGTGGACATCCAGAGTTGAATAGCTTGATGCCTAC</w:t>
            </w:r>
            <w:r w:rsidRPr="00AA3B31">
              <w:rPr>
                <w:rFonts w:ascii="Times New Roman" w:hAnsi="Times New Roman" w:cs="Times New Roman"/>
                <w:szCs w:val="21"/>
                <w:highlight w:val="yellow"/>
                <w:bdr w:val="single" w:sz="4" w:space="0" w:color="auto"/>
              </w:rPr>
              <w:t>*</w:t>
            </w:r>
            <w:r w:rsidRPr="00C5091E">
              <w:rPr>
                <w:rFonts w:ascii="Times New Roman" w:hAnsi="Times New Roman" w:cs="Times New Roman"/>
                <w:szCs w:val="21"/>
              </w:rPr>
              <w:t>GTGCGACGTTGTTGGCGTCCTGCACGCTTAATAATGAAGCTGCTTTGACGTTTGACCGCAGCCGTCCGATCGATGGTGCGGCTGGCCGGATGCCATTTGGTTTGACCCGTCAAACTCCGCCGGTGGCCGTCGGATGCTCATCGAACGGATATCGCATCGATCTTCAGATAATCGTCAGATTGGATAACGTATACGGATTAGTTCCGATCCAGGGGTGTGGATTCAGCGGCGCGGGCAAATTCTATTGGCTCGTGGGGAGCTTTCAA</w:t>
            </w:r>
          </w:p>
        </w:tc>
      </w:tr>
    </w:tbl>
    <w:p w:rsidR="00C5091E" w:rsidRPr="00C5091E" w:rsidRDefault="00C5091E" w:rsidP="00C5091E">
      <w:pPr>
        <w:rPr>
          <w:rFonts w:ascii="Times New Roman" w:hAnsi="Times New Roman" w:cs="Times New Roman"/>
        </w:rPr>
      </w:pPr>
      <w:r w:rsidRPr="00C5091E">
        <w:rPr>
          <w:rFonts w:ascii="Times New Roman" w:hAnsi="Times New Roman" w:cs="Times New Roman"/>
        </w:rPr>
        <w:t xml:space="preserve">Note: </w:t>
      </w:r>
      <w:r w:rsidRPr="009B29A8">
        <w:rPr>
          <w:rFonts w:ascii="Times New Roman" w:hAnsi="Times New Roman" w:cs="Times New Roman"/>
          <w:bdr w:val="single" w:sz="4" w:space="0" w:color="auto"/>
        </w:rPr>
        <w:t>*</w:t>
      </w:r>
      <w:r w:rsidRPr="00C5091E">
        <w:rPr>
          <w:rFonts w:ascii="Times New Roman" w:hAnsi="Times New Roman" w:cs="Times New Roman"/>
        </w:rPr>
        <w:t xml:space="preserve"> </w:t>
      </w:r>
      <w:r w:rsidR="00FD1B18">
        <w:rPr>
          <w:rFonts w:ascii="Times New Roman" w:hAnsi="Times New Roman" w:cs="Times New Roman" w:hint="eastAsia"/>
        </w:rPr>
        <w:t>insertion sites.</w:t>
      </w:r>
    </w:p>
    <w:p w:rsidR="00374F38" w:rsidRPr="00C5091E" w:rsidRDefault="00483B3B">
      <w:pPr>
        <w:rPr>
          <w:rFonts w:ascii="Times New Roman" w:hAnsi="Times New Roman" w:cs="Times New Roman"/>
        </w:rPr>
      </w:pPr>
    </w:p>
    <w:sectPr w:rsidR="00374F38" w:rsidRPr="00C5091E" w:rsidSect="00911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3B3B" w:rsidRDefault="00483B3B" w:rsidP="00C5091E">
      <w:r>
        <w:separator/>
      </w:r>
    </w:p>
  </w:endnote>
  <w:endnote w:type="continuationSeparator" w:id="0">
    <w:p w:rsidR="00483B3B" w:rsidRDefault="00483B3B" w:rsidP="00C509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3B3B" w:rsidRDefault="00483B3B" w:rsidP="00C5091E">
      <w:r>
        <w:separator/>
      </w:r>
    </w:p>
  </w:footnote>
  <w:footnote w:type="continuationSeparator" w:id="0">
    <w:p w:rsidR="00483B3B" w:rsidRDefault="00483B3B" w:rsidP="00C509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091E"/>
    <w:rsid w:val="00064331"/>
    <w:rsid w:val="000831D0"/>
    <w:rsid w:val="00197D8F"/>
    <w:rsid w:val="002176DE"/>
    <w:rsid w:val="002C33CB"/>
    <w:rsid w:val="002E4A3E"/>
    <w:rsid w:val="0030364A"/>
    <w:rsid w:val="00457BF1"/>
    <w:rsid w:val="00483B3B"/>
    <w:rsid w:val="004D1D13"/>
    <w:rsid w:val="00727AC5"/>
    <w:rsid w:val="007B60CB"/>
    <w:rsid w:val="008C213E"/>
    <w:rsid w:val="0091110D"/>
    <w:rsid w:val="00940319"/>
    <w:rsid w:val="0097070D"/>
    <w:rsid w:val="009B29A8"/>
    <w:rsid w:val="009F7246"/>
    <w:rsid w:val="00A7060D"/>
    <w:rsid w:val="00A849B3"/>
    <w:rsid w:val="00AA3B31"/>
    <w:rsid w:val="00C43EE2"/>
    <w:rsid w:val="00C5091E"/>
    <w:rsid w:val="00D565C8"/>
    <w:rsid w:val="00D74672"/>
    <w:rsid w:val="00DB7D72"/>
    <w:rsid w:val="00EF7CE2"/>
    <w:rsid w:val="00F406E6"/>
    <w:rsid w:val="00FD1B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09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50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091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50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091E"/>
    <w:rPr>
      <w:sz w:val="18"/>
      <w:szCs w:val="18"/>
    </w:rPr>
  </w:style>
  <w:style w:type="table" w:styleId="a5">
    <w:name w:val="Table Grid"/>
    <w:basedOn w:val="a1"/>
    <w:uiPriority w:val="59"/>
    <w:rsid w:val="00C509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0364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036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2560</Words>
  <Characters>14597</Characters>
  <Application>Microsoft Office Word</Application>
  <DocSecurity>0</DocSecurity>
  <Lines>121</Lines>
  <Paragraphs>34</Paragraphs>
  <ScaleCrop>false</ScaleCrop>
  <Company>Microsoft</Company>
  <LinksUpToDate>false</LinksUpToDate>
  <CharactersWithSpaces>17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</dc:creator>
  <cp:lastModifiedBy>SHZ</cp:lastModifiedBy>
  <cp:revision>7</cp:revision>
  <dcterms:created xsi:type="dcterms:W3CDTF">2020-05-14T08:20:00Z</dcterms:created>
  <dcterms:modified xsi:type="dcterms:W3CDTF">2020-08-21T02:14:00Z</dcterms:modified>
</cp:coreProperties>
</file>